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D2A" w:rsidRDefault="00AF6D2A" w:rsidP="00AF6D2A">
      <w:pPr>
        <w:spacing w:line="480" w:lineRule="auto"/>
        <w:jc w:val="left"/>
        <w:rPr>
          <w:rFonts w:ascii="Times New Roman" w:hAnsi="Times New Roman" w:hint="eastAsia"/>
          <w:sz w:val="24"/>
          <w:szCs w:val="24"/>
        </w:rPr>
      </w:pPr>
      <w:r w:rsidRPr="00E43A8F">
        <w:rPr>
          <w:rFonts w:ascii="Times New Roman" w:hAnsi="Times New Roman" w:hint="eastAsia"/>
          <w:b/>
          <w:sz w:val="24"/>
          <w:szCs w:val="24"/>
        </w:rPr>
        <w:t>Additional file 3: Table S3:</w:t>
      </w:r>
      <w:r>
        <w:rPr>
          <w:rFonts w:ascii="Times New Roman" w:hAnsi="Times New Roman"/>
          <w:sz w:val="24"/>
          <w:szCs w:val="24"/>
        </w:rPr>
        <w:t xml:space="preserve"> P</w:t>
      </w:r>
      <w:r>
        <w:rPr>
          <w:rFonts w:ascii="Times New Roman" w:hAnsi="Times New Roman" w:hint="eastAsia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>obability of deviation from Hardy-Weinberg equilibrium (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) for each population and each locus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O: Monomorphic; </w:t>
      </w:r>
      <w:r w:rsidRPr="00CF6937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in bold indicate significant. Population c</w:t>
      </w:r>
      <w:r w:rsidRPr="00C65D51">
        <w:rPr>
          <w:rFonts w:ascii="Times New Roman" w:hAnsi="Times New Roman"/>
          <w:sz w:val="24"/>
          <w:szCs w:val="24"/>
        </w:rPr>
        <w:t xml:space="preserve">odes are the same </w:t>
      </w:r>
      <w:r>
        <w:rPr>
          <w:rFonts w:ascii="Times New Roman" w:hAnsi="Times New Roman" w:hint="eastAsia"/>
          <w:sz w:val="24"/>
          <w:szCs w:val="24"/>
        </w:rPr>
        <w:t>as</w:t>
      </w:r>
      <w:r w:rsidRPr="00C65D51">
        <w:rPr>
          <w:rFonts w:ascii="Times New Roman" w:hAnsi="Times New Roman"/>
          <w:sz w:val="24"/>
          <w:szCs w:val="24"/>
        </w:rPr>
        <w:t xml:space="preserve"> Table S1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61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AF6D2A" w:rsidRPr="00E708FB" w:rsidTr="000F0D71">
        <w:trPr>
          <w:trHeight w:val="283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22</w:t>
            </w:r>
          </w:p>
        </w:tc>
      </w:tr>
      <w:tr w:rsidR="00AF6D2A" w:rsidRPr="00E708FB" w:rsidTr="000F0D71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SW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5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MO</w:t>
            </w:r>
          </w:p>
        </w:tc>
      </w:tr>
      <w:tr w:rsidR="00AF6D2A" w:rsidRPr="00E708FB" w:rsidTr="000F0D71">
        <w:trPr>
          <w:trHeight w:val="283"/>
        </w:trPr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SW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MO</w:t>
            </w:r>
          </w:p>
        </w:tc>
      </w:tr>
      <w:tr w:rsidR="00AF6D2A" w:rsidRPr="00E708FB" w:rsidTr="000F0D71">
        <w:trPr>
          <w:trHeight w:val="283"/>
        </w:trPr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SW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917</w:t>
            </w:r>
          </w:p>
        </w:tc>
      </w:tr>
      <w:tr w:rsidR="00AF6D2A" w:rsidRPr="00E708FB" w:rsidTr="000F0D71">
        <w:trPr>
          <w:trHeight w:val="283"/>
        </w:trPr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SW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M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M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M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917</w:t>
            </w:r>
          </w:p>
        </w:tc>
      </w:tr>
      <w:tr w:rsidR="00AF6D2A" w:rsidRPr="00E708FB" w:rsidTr="000F0D71">
        <w:trPr>
          <w:trHeight w:val="283"/>
        </w:trPr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SW1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M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M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M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M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MO</w:t>
            </w:r>
          </w:p>
        </w:tc>
      </w:tr>
      <w:tr w:rsidR="00AF6D2A" w:rsidRPr="00E708FB" w:rsidTr="000F0D71">
        <w:trPr>
          <w:trHeight w:val="283"/>
        </w:trPr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SW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M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M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M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M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MO</w:t>
            </w:r>
          </w:p>
        </w:tc>
      </w:tr>
      <w:tr w:rsidR="00AF6D2A" w:rsidRPr="00E708FB" w:rsidTr="000F0D71">
        <w:trPr>
          <w:trHeight w:val="283"/>
        </w:trPr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SW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M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</w:tr>
      <w:tr w:rsidR="00AF6D2A" w:rsidRPr="00E708FB" w:rsidTr="000F0D71">
        <w:trPr>
          <w:trHeight w:val="283"/>
        </w:trPr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SW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MO</w:t>
            </w:r>
          </w:p>
        </w:tc>
      </w:tr>
      <w:tr w:rsidR="00AF6D2A" w:rsidRPr="00E708FB" w:rsidTr="000F0D71">
        <w:trPr>
          <w:trHeight w:val="283"/>
        </w:trPr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SW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M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M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5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F6D2A" w:rsidRPr="00E708FB" w:rsidRDefault="00AF6D2A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kern w:val="0"/>
                <w:sz w:val="16"/>
                <w:szCs w:val="16"/>
              </w:rPr>
              <w:t>MO</w:t>
            </w:r>
          </w:p>
        </w:tc>
      </w:tr>
      <w:tr w:rsidR="00AF6D2A" w:rsidRPr="00E708FB" w:rsidTr="000F0D71">
        <w:trPr>
          <w:trHeight w:val="283"/>
        </w:trPr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SW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86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112</w:t>
            </w:r>
          </w:p>
        </w:tc>
      </w:tr>
      <w:tr w:rsidR="00AF6D2A" w:rsidRPr="00E708FB" w:rsidTr="000F0D71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SW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7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F6D2A" w:rsidRPr="00E708FB" w:rsidRDefault="00AF6D2A" w:rsidP="000F0D71">
            <w:pPr>
              <w:widowControl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708F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2</w:t>
            </w:r>
          </w:p>
        </w:tc>
      </w:tr>
    </w:tbl>
    <w:p w:rsidR="00ED0FA0" w:rsidRDefault="002E7786">
      <w:bookmarkStart w:id="0" w:name="_GoBack"/>
      <w:bookmarkEnd w:id="0"/>
    </w:p>
    <w:sectPr w:rsidR="00ED0FA0" w:rsidSect="00AF6D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7786" w:rsidRDefault="002E7786" w:rsidP="00AF6D2A">
      <w:r>
        <w:separator/>
      </w:r>
    </w:p>
  </w:endnote>
  <w:endnote w:type="continuationSeparator" w:id="0">
    <w:p w:rsidR="002E7786" w:rsidRDefault="002E7786" w:rsidP="00AF6D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7786" w:rsidRDefault="002E7786" w:rsidP="00AF6D2A">
      <w:r>
        <w:separator/>
      </w:r>
    </w:p>
  </w:footnote>
  <w:footnote w:type="continuationSeparator" w:id="0">
    <w:p w:rsidR="002E7786" w:rsidRDefault="002E7786" w:rsidP="00AF6D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69B"/>
    <w:rsid w:val="0003469B"/>
    <w:rsid w:val="002C152D"/>
    <w:rsid w:val="002E7786"/>
    <w:rsid w:val="00AF6D2A"/>
    <w:rsid w:val="00EA2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6D2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6D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6D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6D2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6D2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6D2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6D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6D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6D2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6D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2</Characters>
  <Application>Microsoft Office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晶晶</dc:creator>
  <cp:keywords/>
  <dc:description/>
  <cp:lastModifiedBy>李晶晶</cp:lastModifiedBy>
  <cp:revision>2</cp:revision>
  <dcterms:created xsi:type="dcterms:W3CDTF">2017-08-11T10:32:00Z</dcterms:created>
  <dcterms:modified xsi:type="dcterms:W3CDTF">2017-08-11T10:32:00Z</dcterms:modified>
</cp:coreProperties>
</file>